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r>
    </w:p>
    <w:p>
      <w:pPr>
        <w:pStyle w:val="CM2"/>
        <w:rPr>
          <w:rFonts w:ascii="Times New Roman" w:hAnsi="Times New Roman" w:cs="Times New Roman"/>
          <w:b/>
          <w:b/>
          <w:bCs/>
          <w:sz w:val="32"/>
          <w:szCs w:val="32"/>
        </w:rPr>
      </w:pPr>
      <w:r>
        <w:rPr>
          <w:rFonts w:cs="Times New Roman" w:ascii="Times New Roman" w:hAnsi="Times New Roman"/>
          <w:b/>
          <w:bCs/>
          <w:sz w:val="32"/>
          <w:szCs w:val="32"/>
        </w:rPr>
        <w:t>S1 Table PRISMA 2009 Checklist</w:t>
      </w:r>
    </w:p>
    <w:tbl>
      <w:tblPr>
        <w:tblW w:w="15200" w:type="dxa"/>
        <w:jc w:val="left"/>
        <w:tblInd w:w="-114" w:type="dxa"/>
        <w:tblLayout w:type="fixed"/>
        <w:tblCellMar>
          <w:top w:w="0" w:type="dxa"/>
          <w:left w:w="108" w:type="dxa"/>
          <w:bottom w:w="0" w:type="dxa"/>
          <w:right w:w="108" w:type="dxa"/>
        </w:tblCellMar>
      </w:tblPr>
      <w:tblGrid>
        <w:gridCol w:w="2772"/>
        <w:gridCol w:w="538"/>
        <w:gridCol w:w="9272"/>
        <w:gridCol w:w="2618"/>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01"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1 text includes  “a systematic review and meta-analysis”</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2-3 abstract follows PRISMA abstract guidelines</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4 lines 99-100</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4 lines 101-104</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5 line 116 gives Prospero registra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5 described under Study selection lines 127-14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5 described under Data sources and searches, line 119-12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5 described under data sources and searches, line 119-126 with search strategy in S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5 with flow diagram in  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6 described under Data extraction and quality assessment, lines 151-16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6 described in Data synthesis and analysis lines 164-18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6 described under Data extraction and quality assessment, also S2 and S5 in the Supple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6 described under Data synthesis and analysis, lines 176-184</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6 described under Data synthesis and analysis, lines 176-187</w:t>
            </w:r>
          </w:p>
        </w:tc>
      </w:tr>
    </w:tbl>
    <w:p>
      <w:pPr>
        <w:pStyle w:val="CM1"/>
        <w:rPr>
          <w:rFonts w:ascii="Arial" w:hAnsi="Arial" w:cs="Arial"/>
          <w:sz w:val="16"/>
          <w:szCs w:val="16"/>
        </w:rPr>
      </w:pPr>
      <w:r>
        <w:rPr>
          <w:rFonts w:cs="Arial" w:ascii="Arial" w:hAnsi="Arial"/>
          <w:sz w:val="16"/>
          <w:szCs w:val="16"/>
        </w:rPr>
      </w:r>
    </w:p>
    <w:p>
      <w:pPr>
        <w:pStyle w:val="Default"/>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6-7 described under Data synthesis and analysis, lines 176-187, so also 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6 described under Data synthesis and analysis, lines 174-175</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7,Results, lines 190-158 Figure 1 PRISMA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7-8 lines 197 to 209 and in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8, results presented in S2, S5 and S14 and described u</w:t>
            </w:r>
            <w:r>
              <w:rPr/>
              <w:t xml:space="preserve"> </w:t>
            </w:r>
            <w:r>
              <w:rPr>
                <w:rFonts w:cs="Arial" w:ascii="Arial" w:hAnsi="Arial"/>
                <w:sz w:val="20"/>
                <w:szCs w:val="20"/>
              </w:rPr>
              <w:t>nder Assessment of risk of bias in individual studies  lines 210-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n in p9 Table 2, p10 Figure 2, S4, S6-13,and S15-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n in p10 Figure 2, S12, S17-24, and S26-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8  under Assessment of risk of bias in individual studies and in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utcomes are presented for prespecified subgroups, p8-11.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12 and 13 also GRADE recommendations p9 and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13 lines 374-376</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inancial disclosure section of th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15:18:00Z</dcterms:created>
  <dc:creator>mocampo</dc:creator>
  <dc:description/>
  <dc:language>en-US</dc:language>
  <cp:lastModifiedBy>cummiclz</cp:lastModifiedBy>
  <dcterms:modified xsi:type="dcterms:W3CDTF">2018-04-26T15:18:00Z</dcterms:modified>
  <cp:revision>2</cp:revision>
  <dc:subject/>
  <dc:title>Microsoft Word - PRISMA 2009 Checklist.doc</dc:title>
</cp:coreProperties>
</file>